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5123C" w14:textId="77777777" w:rsidR="00D86EE4" w:rsidRDefault="00D86EE4" w:rsidP="00D86EE4">
      <w:pPr>
        <w:rPr>
          <w:rFonts w:ascii="Times New Roman" w:hAnsi="Times New Roman" w:cs="Times New Roman"/>
          <w:b/>
          <w:bCs/>
        </w:rPr>
      </w:pPr>
      <w:r>
        <w:rPr>
          <w:rFonts w:ascii="Times New Roman" w:hAnsi="Times New Roman" w:cs="Times New Roman"/>
          <w:b/>
          <w:bCs/>
        </w:rPr>
        <w:t xml:space="preserve">S1 Appendix. </w:t>
      </w:r>
      <w:r w:rsidRPr="00B82AFF">
        <w:rPr>
          <w:rFonts w:ascii="Times New Roman" w:hAnsi="Times New Roman" w:cs="Times New Roman"/>
          <w:b/>
          <w:bCs/>
        </w:rPr>
        <w:t>Copy of round 2 internet survey.</w:t>
      </w:r>
    </w:p>
    <w:p w14:paraId="44298A66" w14:textId="77777777" w:rsidR="00D86EE4" w:rsidRPr="00B82AFF" w:rsidRDefault="00D86EE4" w:rsidP="00D86EE4">
      <w:pPr>
        <w:pStyle w:val="ListParagraph"/>
        <w:numPr>
          <w:ilvl w:val="0"/>
          <w:numId w:val="1"/>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Do you suffer from any of the conditions encompassed by the term Degenerative Cervical Myelopathy*? (*These </w:t>
      </w:r>
      <w:proofErr w:type="gramStart"/>
      <w:r w:rsidRPr="00B82AFF">
        <w:rPr>
          <w:rFonts w:ascii="Times New Roman" w:hAnsi="Times New Roman" w:cs="Times New Roman"/>
          <w:color w:val="000000" w:themeColor="text1"/>
          <w:sz w:val="20"/>
          <w:szCs w:val="20"/>
        </w:rPr>
        <w:t>include:</w:t>
      </w:r>
      <w:proofErr w:type="gramEnd"/>
      <w:r w:rsidRPr="00B82AFF">
        <w:rPr>
          <w:rFonts w:ascii="Times New Roman" w:hAnsi="Times New Roman" w:cs="Times New Roman"/>
          <w:color w:val="000000" w:themeColor="text1"/>
          <w:sz w:val="20"/>
          <w:szCs w:val="20"/>
        </w:rPr>
        <w:t xml:space="preserve"> Cervical Spondylotic Myelopathy (CSM), Ossification of the Ligamentum Flavum (OLF), Ossification of the Posterior Longitudinal Ligament (OPLL) and Degenerative Disc Disease (DDD).)</w:t>
      </w:r>
    </w:p>
    <w:p w14:paraId="08AF359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Yes </w:t>
      </w:r>
    </w:p>
    <w:p w14:paraId="44A8713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No, but I know someone who does</w:t>
      </w:r>
    </w:p>
    <w:p w14:paraId="0D0D53FC"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No </w:t>
      </w:r>
    </w:p>
    <w:p w14:paraId="535B92B5"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What is your age?</w:t>
      </w:r>
    </w:p>
    <w:p w14:paraId="7B181160"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n years:</w:t>
      </w:r>
    </w:p>
    <w:p w14:paraId="655F9818"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What gender are you?</w:t>
      </w:r>
    </w:p>
    <w:p w14:paraId="1F5AB340"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Male </w:t>
      </w:r>
    </w:p>
    <w:p w14:paraId="759B729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Female </w:t>
      </w:r>
    </w:p>
    <w:p w14:paraId="67890577"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How long have you suffered with DCM?</w:t>
      </w:r>
    </w:p>
    <w:p w14:paraId="0EA39FF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n years:</w:t>
      </w:r>
    </w:p>
    <w:p w14:paraId="363D8D1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and months:</w:t>
      </w:r>
    </w:p>
    <w:p w14:paraId="725B9A6D"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How long did it take to be diagnosed with DCM?</w:t>
      </w:r>
    </w:p>
    <w:p w14:paraId="3F40425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n years:</w:t>
      </w:r>
    </w:p>
    <w:p w14:paraId="1F3D7EB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and months:</w:t>
      </w:r>
    </w:p>
    <w:p w14:paraId="1533D38F"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Have you had surgery for DCM?</w:t>
      </w:r>
    </w:p>
    <w:p w14:paraId="0047BF96"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Yes</w:t>
      </w:r>
    </w:p>
    <w:p w14:paraId="5B8D9E8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No </w:t>
      </w:r>
    </w:p>
    <w:p w14:paraId="6307945B"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What term do you think best describes those who </w:t>
      </w:r>
      <w:proofErr w:type="gramStart"/>
      <w:r w:rsidRPr="00B82AFF">
        <w:rPr>
          <w:rFonts w:ascii="Times New Roman" w:hAnsi="Times New Roman" w:cs="Times New Roman"/>
          <w:color w:val="000000" w:themeColor="text1"/>
          <w:sz w:val="20"/>
          <w:szCs w:val="20"/>
        </w:rPr>
        <w:t>provide assistance to</w:t>
      </w:r>
      <w:proofErr w:type="gramEnd"/>
      <w:r w:rsidRPr="00B82AFF">
        <w:rPr>
          <w:rFonts w:ascii="Times New Roman" w:hAnsi="Times New Roman" w:cs="Times New Roman"/>
          <w:color w:val="000000" w:themeColor="text1"/>
          <w:sz w:val="20"/>
          <w:szCs w:val="20"/>
        </w:rPr>
        <w:t xml:space="preserve"> DCM sufferers?</w:t>
      </w:r>
    </w:p>
    <w:p w14:paraId="34D36431"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Supporters </w:t>
      </w:r>
    </w:p>
    <w:p w14:paraId="2CB76C51"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Carers</w:t>
      </w:r>
    </w:p>
    <w:p w14:paraId="13C321F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Helpers </w:t>
      </w:r>
    </w:p>
    <w:p w14:paraId="3FFABF9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Care givers</w:t>
      </w:r>
    </w:p>
    <w:p w14:paraId="1195134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Friends </w:t>
      </w:r>
    </w:p>
    <w:p w14:paraId="1F110AD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Other (please specify)</w:t>
      </w:r>
    </w:p>
    <w:p w14:paraId="6BDAC774"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proofErr w:type="spellStart"/>
      <w:r w:rsidRPr="00B82AFF">
        <w:rPr>
          <w:rFonts w:ascii="Times New Roman" w:hAnsi="Times New Roman" w:cs="Times New Roman"/>
          <w:color w:val="000000" w:themeColor="text1"/>
          <w:sz w:val="20"/>
          <w:szCs w:val="20"/>
        </w:rPr>
        <w:t>mJOA</w:t>
      </w:r>
      <w:proofErr w:type="spellEnd"/>
      <w:r w:rsidRPr="00B82AFF">
        <w:rPr>
          <w:rFonts w:ascii="Times New Roman" w:hAnsi="Times New Roman" w:cs="Times New Roman"/>
          <w:color w:val="000000" w:themeColor="text1"/>
          <w:sz w:val="20"/>
          <w:szCs w:val="20"/>
        </w:rPr>
        <w:t>: With regards to the function of your hands?</w:t>
      </w:r>
    </w:p>
    <w:p w14:paraId="4322A10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lastRenderedPageBreak/>
        <w:t>I am unable to move my hands at all</w:t>
      </w:r>
    </w:p>
    <w:p w14:paraId="22896FE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am not able to eat with a spoon, but I can move my hands</w:t>
      </w:r>
    </w:p>
    <w:p w14:paraId="0D97A8C6"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am not able to do up my shirt buttons, but I can eat with a spoon</w:t>
      </w:r>
    </w:p>
    <w:p w14:paraId="0E3266F6"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I am able to button my shirt, but it is extremely </w:t>
      </w:r>
      <w:proofErr w:type="gramStart"/>
      <w:r w:rsidRPr="00B82AFF">
        <w:rPr>
          <w:rFonts w:ascii="Times New Roman" w:hAnsi="Times New Roman" w:cs="Times New Roman"/>
          <w:color w:val="000000" w:themeColor="text1"/>
          <w:sz w:val="20"/>
          <w:szCs w:val="20"/>
        </w:rPr>
        <w:t>difficult</w:t>
      </w:r>
      <w:proofErr w:type="gramEnd"/>
      <w:r w:rsidRPr="00B82AFF">
        <w:rPr>
          <w:rFonts w:ascii="Times New Roman" w:hAnsi="Times New Roman" w:cs="Times New Roman"/>
          <w:color w:val="000000" w:themeColor="text1"/>
          <w:sz w:val="20"/>
          <w:szCs w:val="20"/>
        </w:rPr>
        <w:t xml:space="preserve"> </w:t>
      </w:r>
    </w:p>
    <w:p w14:paraId="3EA4933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My hands are unaffected</w:t>
      </w:r>
    </w:p>
    <w:p w14:paraId="4AB10A30"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proofErr w:type="spellStart"/>
      <w:r w:rsidRPr="00B82AFF">
        <w:rPr>
          <w:rFonts w:ascii="Times New Roman" w:hAnsi="Times New Roman" w:cs="Times New Roman"/>
          <w:color w:val="000000" w:themeColor="text1"/>
          <w:sz w:val="20"/>
          <w:szCs w:val="20"/>
        </w:rPr>
        <w:t>mJOA</w:t>
      </w:r>
      <w:proofErr w:type="spellEnd"/>
      <w:r w:rsidRPr="00B82AFF">
        <w:rPr>
          <w:rFonts w:ascii="Times New Roman" w:hAnsi="Times New Roman" w:cs="Times New Roman"/>
          <w:color w:val="000000" w:themeColor="text1"/>
          <w:sz w:val="20"/>
          <w:szCs w:val="20"/>
        </w:rPr>
        <w:t>: With regards to your legs?</w:t>
      </w:r>
    </w:p>
    <w:p w14:paraId="04E09F6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am unable to feel or move my legs</w:t>
      </w:r>
    </w:p>
    <w:p w14:paraId="3850866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feel my legs, but I cannot move them</w:t>
      </w:r>
    </w:p>
    <w:p w14:paraId="04407ED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I am able to move my </w:t>
      </w:r>
      <w:proofErr w:type="gramStart"/>
      <w:r w:rsidRPr="00B82AFF">
        <w:rPr>
          <w:rFonts w:ascii="Times New Roman" w:hAnsi="Times New Roman" w:cs="Times New Roman"/>
          <w:color w:val="000000" w:themeColor="text1"/>
          <w:sz w:val="20"/>
          <w:szCs w:val="20"/>
        </w:rPr>
        <w:t>legs</w:t>
      </w:r>
      <w:proofErr w:type="gramEnd"/>
      <w:r w:rsidRPr="00B82AFF">
        <w:rPr>
          <w:rFonts w:ascii="Times New Roman" w:hAnsi="Times New Roman" w:cs="Times New Roman"/>
          <w:color w:val="000000" w:themeColor="text1"/>
          <w:sz w:val="20"/>
          <w:szCs w:val="20"/>
        </w:rPr>
        <w:t xml:space="preserve"> but I cannot walk</w:t>
      </w:r>
    </w:p>
    <w:p w14:paraId="394F207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walk, but I require a walking aid and only on the flat</w:t>
      </w:r>
    </w:p>
    <w:p w14:paraId="2B9DB366"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walk up and down stairs, but I must hold onto the handrail</w:t>
      </w:r>
    </w:p>
    <w:p w14:paraId="5BF82A0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walk up and down stairs without holding onto the handrail</w:t>
      </w:r>
    </w:p>
    <w:p w14:paraId="5A71C79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walk unaided, with only a mild instability</w:t>
      </w:r>
    </w:p>
    <w:p w14:paraId="5A03567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My walking is unaffected</w:t>
      </w:r>
    </w:p>
    <w:p w14:paraId="4D18957A"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proofErr w:type="spellStart"/>
      <w:r w:rsidRPr="00B82AFF">
        <w:rPr>
          <w:rFonts w:ascii="Times New Roman" w:hAnsi="Times New Roman" w:cs="Times New Roman"/>
          <w:color w:val="000000" w:themeColor="text1"/>
          <w:sz w:val="20"/>
          <w:szCs w:val="20"/>
        </w:rPr>
        <w:t>mJOA</w:t>
      </w:r>
      <w:proofErr w:type="spellEnd"/>
      <w:r w:rsidRPr="00B82AFF">
        <w:rPr>
          <w:rFonts w:ascii="Times New Roman" w:hAnsi="Times New Roman" w:cs="Times New Roman"/>
          <w:color w:val="000000" w:themeColor="text1"/>
          <w:sz w:val="20"/>
          <w:szCs w:val="20"/>
        </w:rPr>
        <w:t>: With regards to the feeling in your hands?</w:t>
      </w:r>
    </w:p>
    <w:p w14:paraId="432B546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have no feeling in my hands</w:t>
      </w:r>
    </w:p>
    <w:p w14:paraId="70516FD2"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have significant loss of feeling (incl. numbness, tingling) or pain in my hands</w:t>
      </w:r>
    </w:p>
    <w:p w14:paraId="7F3BAFE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have mild loss of feeling (incl. numbness, tingling) in my hands</w:t>
      </w:r>
    </w:p>
    <w:p w14:paraId="2FD8A21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have normal feeling in my hands</w:t>
      </w:r>
    </w:p>
    <w:p w14:paraId="24D000FD"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proofErr w:type="spellStart"/>
      <w:r w:rsidRPr="00B82AFF">
        <w:rPr>
          <w:rFonts w:ascii="Times New Roman" w:hAnsi="Times New Roman" w:cs="Times New Roman"/>
          <w:color w:val="000000" w:themeColor="text1"/>
          <w:sz w:val="20"/>
          <w:szCs w:val="20"/>
        </w:rPr>
        <w:t>mJOA</w:t>
      </w:r>
      <w:proofErr w:type="spellEnd"/>
      <w:r w:rsidRPr="00B82AFF">
        <w:rPr>
          <w:rFonts w:ascii="Times New Roman" w:hAnsi="Times New Roman" w:cs="Times New Roman"/>
          <w:color w:val="000000" w:themeColor="text1"/>
          <w:sz w:val="20"/>
          <w:szCs w:val="20"/>
        </w:rPr>
        <w:t>: With regards to your bladder function?</w:t>
      </w:r>
    </w:p>
    <w:p w14:paraId="5AC2A434" w14:textId="77777777" w:rsidR="00D86EE4" w:rsidRPr="00B82AFF" w:rsidRDefault="00D86EE4" w:rsidP="00D86EE4">
      <w:pPr>
        <w:pStyle w:val="ListParagraph"/>
        <w:numPr>
          <w:ilvl w:val="1"/>
          <w:numId w:val="2"/>
        </w:numPr>
        <w:spacing w:before="100" w:beforeAutospacing="1" w:after="100" w:afterAutospacing="1"/>
        <w:rPr>
          <w:rFonts w:ascii="Times New Roman" w:eastAsia="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am unable to urinate voluntarily</w:t>
      </w:r>
    </w:p>
    <w:p w14:paraId="782244DD" w14:textId="77777777" w:rsidR="00D86EE4" w:rsidRPr="00B82AFF" w:rsidRDefault="00D86EE4" w:rsidP="00D86EE4">
      <w:pPr>
        <w:pStyle w:val="ListParagraph"/>
        <w:numPr>
          <w:ilvl w:val="1"/>
          <w:numId w:val="2"/>
        </w:numPr>
        <w:spacing w:before="100" w:beforeAutospacing="1" w:after="100" w:afterAutospacing="1"/>
        <w:rPr>
          <w:rFonts w:ascii="Times New Roman" w:eastAsia="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have marked urination difficulties</w:t>
      </w:r>
    </w:p>
    <w:p w14:paraId="55B8DAA7" w14:textId="77777777" w:rsidR="00D86EE4" w:rsidRPr="00B82AFF" w:rsidRDefault="00D86EE4" w:rsidP="00D86EE4">
      <w:pPr>
        <w:pStyle w:val="ListParagraph"/>
        <w:numPr>
          <w:ilvl w:val="1"/>
          <w:numId w:val="2"/>
        </w:numPr>
        <w:spacing w:before="100" w:beforeAutospacing="1" w:after="100" w:afterAutospacing="1"/>
        <w:rPr>
          <w:rFonts w:ascii="Times New Roman" w:eastAsia="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have mild urination difficulties</w:t>
      </w:r>
    </w:p>
    <w:p w14:paraId="2FA928FD" w14:textId="77777777" w:rsidR="00D86EE4" w:rsidRPr="00B82AFF" w:rsidRDefault="00D86EE4" w:rsidP="00D86EE4">
      <w:pPr>
        <w:pStyle w:val="ListParagraph"/>
        <w:numPr>
          <w:ilvl w:val="1"/>
          <w:numId w:val="2"/>
        </w:numPr>
        <w:spacing w:before="100" w:beforeAutospacing="1" w:after="100" w:afterAutospacing="1"/>
        <w:rPr>
          <w:rFonts w:ascii="Times New Roman" w:eastAsia="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have no urination difficulties</w:t>
      </w:r>
    </w:p>
    <w:p w14:paraId="0796301B"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What symptoms do you experience from DCM? For each symptom, tick the first box if you currently have the symptom and tick the second box if it was one of your first symptoms.</w:t>
      </w:r>
    </w:p>
    <w:p w14:paraId="27C0262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Anxiety</w:t>
      </w:r>
    </w:p>
    <w:p w14:paraId="118424F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Arm pain</w:t>
      </w:r>
    </w:p>
    <w:p w14:paraId="158B1B8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Arm stiffness</w:t>
      </w:r>
    </w:p>
    <w:p w14:paraId="14ABF74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Back pain</w:t>
      </w:r>
    </w:p>
    <w:p w14:paraId="243AA54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lastRenderedPageBreak/>
        <w:t>Clumsiness</w:t>
      </w:r>
    </w:p>
    <w:p w14:paraId="78E374F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Depression/low mood</w:t>
      </w:r>
    </w:p>
    <w:p w14:paraId="490C638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Difficulty breathing when lying flat</w:t>
      </w:r>
    </w:p>
    <w:p w14:paraId="7B532CD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Difficulty breathing when performing physical activity </w:t>
      </w:r>
    </w:p>
    <w:p w14:paraId="40EC75D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Difficulty emptying bladder</w:t>
      </w:r>
    </w:p>
    <w:p w14:paraId="4A72BB5C"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Dragging legs</w:t>
      </w:r>
    </w:p>
    <w:p w14:paraId="2E8A9FF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Erectile Dysfunction </w:t>
      </w:r>
    </w:p>
    <w:p w14:paraId="1727EE5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Faecal incontinence </w:t>
      </w:r>
    </w:p>
    <w:p w14:paraId="71EF8C7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Falls</w:t>
      </w:r>
    </w:p>
    <w:p w14:paraId="0DECC40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Fatigue</w:t>
      </w:r>
    </w:p>
    <w:p w14:paraId="4F28A0F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Hand shaking</w:t>
      </w:r>
    </w:p>
    <w:p w14:paraId="64B544C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Heavy legs</w:t>
      </w:r>
    </w:p>
    <w:p w14:paraId="191C86F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Hot flushes and/or sweating</w:t>
      </w:r>
    </w:p>
    <w:p w14:paraId="7671C70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mpaired cognition</w:t>
      </w:r>
    </w:p>
    <w:p w14:paraId="05ED64F0"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nsomnia</w:t>
      </w:r>
    </w:p>
    <w:p w14:paraId="7F45F55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Lack of control of legs</w:t>
      </w:r>
    </w:p>
    <w:p w14:paraId="39E3217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Leg pain</w:t>
      </w:r>
    </w:p>
    <w:p w14:paraId="5987B80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Leg shaking</w:t>
      </w:r>
    </w:p>
    <w:p w14:paraId="46ACEB8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Leg stiffness</w:t>
      </w:r>
    </w:p>
    <w:p w14:paraId="72D41F8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Muscle spasms or twitches (in your arms)</w:t>
      </w:r>
    </w:p>
    <w:p w14:paraId="4EC9C86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Muscle spasms or twitches (in your legs)</w:t>
      </w:r>
    </w:p>
    <w:p w14:paraId="2E19A26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Neck clicking</w:t>
      </w:r>
    </w:p>
    <w:p w14:paraId="28794AB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Neck pain</w:t>
      </w:r>
    </w:p>
    <w:p w14:paraId="50338EB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Neck stiffness</w:t>
      </w:r>
    </w:p>
    <w:p w14:paraId="64F6EC9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Numbness</w:t>
      </w:r>
    </w:p>
    <w:p w14:paraId="6FDECB6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Pins and needles</w:t>
      </w:r>
    </w:p>
    <w:p w14:paraId="512DD58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Reduced dexterity (less able to perform complex tasks with your hands)</w:t>
      </w:r>
    </w:p>
    <w:p w14:paraId="6665955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Reduced grip strength</w:t>
      </w:r>
    </w:p>
    <w:p w14:paraId="621F7A7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Symptom variability day by day </w:t>
      </w:r>
    </w:p>
    <w:p w14:paraId="6CA9AF6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Symptom variability hour by hour</w:t>
      </w:r>
    </w:p>
    <w:p w14:paraId="44BAAE2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lastRenderedPageBreak/>
        <w:t>Urinary incontinence</w:t>
      </w:r>
    </w:p>
    <w:p w14:paraId="48B8D12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Waking to go to the toilet</w:t>
      </w:r>
    </w:p>
    <w:p w14:paraId="753DD3EF"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f you suffer from any symptoms, caused by DCM, that have not been mentioned above, please enter them here:</w:t>
      </w:r>
    </w:p>
    <w:p w14:paraId="5FF86C30"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How does DCM affect your life? For each potential effect on your life, tick the first box if it currently affects you and tick the second box if it was one of the first things that affected you.</w:t>
      </w:r>
    </w:p>
    <w:p w14:paraId="585B4AB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Muscle weakness</w:t>
      </w:r>
    </w:p>
    <w:p w14:paraId="414E7A8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Reduced activity such that you are unable to have fun</w:t>
      </w:r>
    </w:p>
    <w:p w14:paraId="7ABEF596"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Reduced walking distance </w:t>
      </w:r>
    </w:p>
    <w:p w14:paraId="0AE08151"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Difficulties climbing stairs </w:t>
      </w:r>
    </w:p>
    <w:p w14:paraId="61CDC3C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Unable to get comfortable in bed </w:t>
      </w:r>
    </w:p>
    <w:p w14:paraId="2DDCDB2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Difficulty with travel</w:t>
      </w:r>
    </w:p>
    <w:p w14:paraId="0CD10912"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Difficulty with planning life </w:t>
      </w:r>
    </w:p>
    <w:p w14:paraId="4A55A21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Unable to exercise</w:t>
      </w:r>
    </w:p>
    <w:p w14:paraId="5238798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Reduced activity such that you are unable to work</w:t>
      </w:r>
    </w:p>
    <w:p w14:paraId="5B9A8E06"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Financial difficulties</w:t>
      </w:r>
    </w:p>
    <w:p w14:paraId="53476A8C"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Difficulties with social interaction </w:t>
      </w:r>
    </w:p>
    <w:p w14:paraId="75CF6C0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Falls</w:t>
      </w:r>
    </w:p>
    <w:p w14:paraId="31711DD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Inability to turn over in bed </w:t>
      </w:r>
    </w:p>
    <w:p w14:paraId="5B92A95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Unable to drive</w:t>
      </w:r>
    </w:p>
    <w:p w14:paraId="2476EEC2"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Unable to get up out of a chair </w:t>
      </w:r>
    </w:p>
    <w:p w14:paraId="01B249E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Unable to get out of bed</w:t>
      </w:r>
    </w:p>
    <w:p w14:paraId="2FC97942"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f there are any effects on your life, caused by DCM, that have not been mentioned above, please enter them here:</w:t>
      </w:r>
    </w:p>
    <w:p w14:paraId="5F3DB31E"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Arm/Leg Function: How much do these problems affect you?</w:t>
      </w:r>
    </w:p>
    <w:p w14:paraId="5D0D641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65C55FD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5FFA3EE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1E4CEE0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08554E6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4BAD8B8D"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lastRenderedPageBreak/>
        <w:t>Arm/Leg Function: How much do your problems affect those who support you?</w:t>
      </w:r>
    </w:p>
    <w:p w14:paraId="5BCF7AA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41A1887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6CFC828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2E299F8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0DDA20B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0425CD13"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mmobility: How much do these problems affect you?</w:t>
      </w:r>
    </w:p>
    <w:p w14:paraId="3938F50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591D881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5CFB36D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2C74D24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18B4537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58F23233"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mmobility: How much do your problems affect those who support you?</w:t>
      </w:r>
      <w:r w:rsidRPr="00B82AFF">
        <w:rPr>
          <w:rFonts w:ascii="Times New Roman" w:hAnsi="Times New Roman" w:cs="Times New Roman"/>
          <w:color w:val="000000" w:themeColor="text1"/>
          <w:sz w:val="20"/>
          <w:szCs w:val="20"/>
        </w:rPr>
        <w:tab/>
      </w:r>
    </w:p>
    <w:p w14:paraId="5E7CBD0C"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726D4C20"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660E4E80"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4DE66D7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1C02A72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2CD36819"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Genitourinary Issues: How much do these problems affect you?</w:t>
      </w:r>
    </w:p>
    <w:p w14:paraId="454D5442"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42A6454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7FBBFAA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698B8DF1"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29D13616"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5A14B42C"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Genitourinary Issues: How much do your problems affect those who support you?</w:t>
      </w:r>
      <w:r w:rsidRPr="00B82AFF">
        <w:rPr>
          <w:rFonts w:ascii="Times New Roman" w:hAnsi="Times New Roman" w:cs="Times New Roman"/>
          <w:color w:val="000000" w:themeColor="text1"/>
          <w:sz w:val="20"/>
          <w:szCs w:val="20"/>
        </w:rPr>
        <w:tab/>
      </w:r>
    </w:p>
    <w:p w14:paraId="6750CF1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22251CF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04D4FC6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79E30E7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16AF0DC1"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54AF57D7"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lastRenderedPageBreak/>
        <w:t>Sleep: How much do these problems affect you?</w:t>
      </w:r>
      <w:r w:rsidRPr="00B82AFF">
        <w:rPr>
          <w:rFonts w:ascii="Times New Roman" w:hAnsi="Times New Roman" w:cs="Times New Roman"/>
          <w:color w:val="000000" w:themeColor="text1"/>
          <w:sz w:val="20"/>
          <w:szCs w:val="20"/>
        </w:rPr>
        <w:tab/>
      </w:r>
    </w:p>
    <w:p w14:paraId="65C9ABD2"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04D1738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7249CC8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1437F94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42633FC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7493BD51"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Sleep: How much do your problems affect those who support you?</w:t>
      </w:r>
      <w:r w:rsidRPr="00B82AFF">
        <w:rPr>
          <w:rFonts w:ascii="Times New Roman" w:hAnsi="Times New Roman" w:cs="Times New Roman"/>
          <w:color w:val="000000" w:themeColor="text1"/>
          <w:sz w:val="20"/>
          <w:szCs w:val="20"/>
        </w:rPr>
        <w:tab/>
      </w:r>
    </w:p>
    <w:p w14:paraId="62D2B37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483B39B0"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2320F8E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42F92882"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6B93C95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1FA0A8DD"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Sensation: How much do these problems affect you?</w:t>
      </w:r>
      <w:r w:rsidRPr="00B82AFF">
        <w:rPr>
          <w:rFonts w:ascii="Times New Roman" w:hAnsi="Times New Roman" w:cs="Times New Roman"/>
          <w:color w:val="000000" w:themeColor="text1"/>
          <w:sz w:val="20"/>
          <w:szCs w:val="20"/>
        </w:rPr>
        <w:tab/>
      </w:r>
    </w:p>
    <w:p w14:paraId="717AE30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12654F7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53A6C892"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40696D4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2792B170"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41ADCB56"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Sensation: How much do your problems affect those who support you?</w:t>
      </w:r>
      <w:r w:rsidRPr="00B82AFF">
        <w:rPr>
          <w:rFonts w:ascii="Times New Roman" w:hAnsi="Times New Roman" w:cs="Times New Roman"/>
          <w:color w:val="000000" w:themeColor="text1"/>
          <w:sz w:val="20"/>
          <w:szCs w:val="20"/>
        </w:rPr>
        <w:tab/>
      </w:r>
    </w:p>
    <w:p w14:paraId="435E7E2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1B1B7FA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08FE0F4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159DD5B1"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631B9D2C"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356991D4"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Breathing: How much do these problems affect you?</w:t>
      </w:r>
      <w:r w:rsidRPr="00B82AFF">
        <w:rPr>
          <w:rFonts w:ascii="Times New Roman" w:hAnsi="Times New Roman" w:cs="Times New Roman"/>
          <w:color w:val="000000" w:themeColor="text1"/>
          <w:sz w:val="20"/>
          <w:szCs w:val="20"/>
        </w:rPr>
        <w:tab/>
      </w:r>
    </w:p>
    <w:p w14:paraId="2E0C3A9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2631BFF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5D9EA7F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2A9EC03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2741DAA0"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246CE645"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lastRenderedPageBreak/>
        <w:t>Breathing: How much do your problems affect those who support you?</w:t>
      </w:r>
    </w:p>
    <w:p w14:paraId="00CABD1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7CC59F0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4473CBA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2958BCE1"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4C52DD3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21FCE916"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Pain: How much do these problems affect you?</w:t>
      </w:r>
      <w:r w:rsidRPr="00B82AFF">
        <w:rPr>
          <w:rFonts w:ascii="Times New Roman" w:hAnsi="Times New Roman" w:cs="Times New Roman"/>
          <w:color w:val="000000" w:themeColor="text1"/>
          <w:sz w:val="20"/>
          <w:szCs w:val="20"/>
        </w:rPr>
        <w:tab/>
      </w:r>
    </w:p>
    <w:p w14:paraId="7E86B89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11659E7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027D8BC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2567585C"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08B594D3"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391B0D23"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Pain: How much do your problems affect those who support you?</w:t>
      </w:r>
      <w:r w:rsidRPr="00B82AFF">
        <w:rPr>
          <w:rFonts w:ascii="Times New Roman" w:hAnsi="Times New Roman" w:cs="Times New Roman"/>
          <w:color w:val="000000" w:themeColor="text1"/>
          <w:sz w:val="20"/>
          <w:szCs w:val="20"/>
        </w:rPr>
        <w:tab/>
      </w:r>
    </w:p>
    <w:p w14:paraId="5DD3D12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220CA6E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5A6BD9E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7693B25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1B2E50C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5ADDEF15"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Psychosocial: How much do these problems affect you?</w:t>
      </w:r>
      <w:r w:rsidRPr="00B82AFF">
        <w:rPr>
          <w:rFonts w:ascii="Times New Roman" w:hAnsi="Times New Roman" w:cs="Times New Roman"/>
          <w:color w:val="000000" w:themeColor="text1"/>
          <w:sz w:val="20"/>
          <w:szCs w:val="20"/>
        </w:rPr>
        <w:tab/>
      </w:r>
    </w:p>
    <w:p w14:paraId="0F29DE16"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5439A33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4237822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6688A75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2389D0D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791E7098"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Psychosocial: How much do your problems affect those who support you?</w:t>
      </w:r>
      <w:r w:rsidRPr="00B82AFF">
        <w:rPr>
          <w:rFonts w:ascii="Times New Roman" w:hAnsi="Times New Roman" w:cs="Times New Roman"/>
          <w:color w:val="000000" w:themeColor="text1"/>
          <w:sz w:val="20"/>
          <w:szCs w:val="20"/>
        </w:rPr>
        <w:tab/>
      </w:r>
    </w:p>
    <w:p w14:paraId="1FD26DE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66CF2C54"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34E4848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3DBE26F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42E96A02"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0F94A2E0"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lastRenderedPageBreak/>
        <w:t>Disease Variability: How much do these problems affect you?</w:t>
      </w:r>
      <w:r w:rsidRPr="00B82AFF">
        <w:rPr>
          <w:rFonts w:ascii="Times New Roman" w:hAnsi="Times New Roman" w:cs="Times New Roman"/>
          <w:color w:val="000000" w:themeColor="text1"/>
          <w:sz w:val="20"/>
          <w:szCs w:val="20"/>
        </w:rPr>
        <w:tab/>
      </w:r>
    </w:p>
    <w:p w14:paraId="54391E2D"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2E47840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08A0FF0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2364540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5AF8A25A"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0F7942AC"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Disease Variability: How much do your problems affect those who support you?</w:t>
      </w:r>
    </w:p>
    <w:p w14:paraId="39FF6A2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1. Not at all </w:t>
      </w:r>
    </w:p>
    <w:p w14:paraId="1697E6FC"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2. A little</w:t>
      </w:r>
    </w:p>
    <w:p w14:paraId="5C85075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3. Moderately </w:t>
      </w:r>
    </w:p>
    <w:p w14:paraId="7677A4D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4. Quite a bit </w:t>
      </w:r>
    </w:p>
    <w:p w14:paraId="66FBBF31"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5. Extremely</w:t>
      </w:r>
    </w:p>
    <w:p w14:paraId="62E2BB00" w14:textId="77777777" w:rsidR="00D86EE4" w:rsidRPr="00B82AFF" w:rsidRDefault="00D86EE4" w:rsidP="00D86EE4">
      <w:pPr>
        <w:pStyle w:val="ListParagraph"/>
        <w:numPr>
          <w:ilvl w:val="0"/>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Please could you rank the following categories in order of their impact on you:(with 1 having the greatest impact and 9 having the least impact)</w:t>
      </w:r>
    </w:p>
    <w:p w14:paraId="2F2CE709"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Arm/Leg Function</w:t>
      </w:r>
      <w:r w:rsidRPr="00B82AFF">
        <w:rPr>
          <w:rFonts w:ascii="Times New Roman" w:hAnsi="Times New Roman" w:cs="Times New Roman"/>
          <w:color w:val="000000" w:themeColor="text1"/>
          <w:sz w:val="20"/>
          <w:szCs w:val="20"/>
        </w:rPr>
        <w:tab/>
      </w:r>
    </w:p>
    <w:p w14:paraId="68A81DA8"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mmobility</w:t>
      </w:r>
      <w:r w:rsidRPr="00B82AFF">
        <w:rPr>
          <w:rFonts w:ascii="Times New Roman" w:hAnsi="Times New Roman" w:cs="Times New Roman"/>
          <w:color w:val="000000" w:themeColor="text1"/>
          <w:sz w:val="20"/>
          <w:szCs w:val="20"/>
        </w:rPr>
        <w:tab/>
      </w:r>
    </w:p>
    <w:p w14:paraId="1486AA9F"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Genitourinary Issues</w:t>
      </w:r>
      <w:r w:rsidRPr="00B82AFF">
        <w:rPr>
          <w:rFonts w:ascii="Times New Roman" w:hAnsi="Times New Roman" w:cs="Times New Roman"/>
          <w:color w:val="000000" w:themeColor="text1"/>
          <w:sz w:val="20"/>
          <w:szCs w:val="20"/>
        </w:rPr>
        <w:tab/>
      </w:r>
    </w:p>
    <w:p w14:paraId="0D4C6185"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Sleep</w:t>
      </w:r>
      <w:r w:rsidRPr="00B82AFF">
        <w:rPr>
          <w:rFonts w:ascii="Times New Roman" w:hAnsi="Times New Roman" w:cs="Times New Roman"/>
          <w:color w:val="000000" w:themeColor="text1"/>
          <w:sz w:val="20"/>
          <w:szCs w:val="20"/>
        </w:rPr>
        <w:tab/>
      </w:r>
    </w:p>
    <w:p w14:paraId="4645D0E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Sensation</w:t>
      </w:r>
      <w:r w:rsidRPr="00B82AFF">
        <w:rPr>
          <w:rFonts w:ascii="Times New Roman" w:hAnsi="Times New Roman" w:cs="Times New Roman"/>
          <w:color w:val="000000" w:themeColor="text1"/>
          <w:sz w:val="20"/>
          <w:szCs w:val="20"/>
        </w:rPr>
        <w:tab/>
      </w:r>
    </w:p>
    <w:p w14:paraId="7F6D1B57"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Breathing</w:t>
      </w:r>
      <w:r w:rsidRPr="00B82AFF">
        <w:rPr>
          <w:rFonts w:ascii="Times New Roman" w:hAnsi="Times New Roman" w:cs="Times New Roman"/>
          <w:color w:val="000000" w:themeColor="text1"/>
          <w:sz w:val="20"/>
          <w:szCs w:val="20"/>
        </w:rPr>
        <w:tab/>
      </w:r>
    </w:p>
    <w:p w14:paraId="17BED37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Pain</w:t>
      </w:r>
      <w:r w:rsidRPr="00B82AFF">
        <w:rPr>
          <w:rFonts w:ascii="Times New Roman" w:hAnsi="Times New Roman" w:cs="Times New Roman"/>
          <w:color w:val="000000" w:themeColor="text1"/>
          <w:sz w:val="20"/>
          <w:szCs w:val="20"/>
        </w:rPr>
        <w:tab/>
      </w:r>
    </w:p>
    <w:p w14:paraId="0EC4380E"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Psychosocial</w:t>
      </w:r>
      <w:r w:rsidRPr="00B82AFF">
        <w:rPr>
          <w:rFonts w:ascii="Times New Roman" w:hAnsi="Times New Roman" w:cs="Times New Roman"/>
          <w:color w:val="000000" w:themeColor="text1"/>
          <w:sz w:val="20"/>
          <w:szCs w:val="20"/>
        </w:rPr>
        <w:tab/>
      </w:r>
    </w:p>
    <w:p w14:paraId="18A73C2B" w14:textId="77777777" w:rsidR="00D86EE4" w:rsidRPr="00B82AFF" w:rsidRDefault="00D86EE4" w:rsidP="00D86EE4">
      <w:pPr>
        <w:pStyle w:val="ListParagraph"/>
        <w:numPr>
          <w:ilvl w:val="1"/>
          <w:numId w:val="2"/>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Disease Variability</w:t>
      </w:r>
    </w:p>
    <w:p w14:paraId="62BBF13F" w14:textId="77777777" w:rsidR="00D86EE4" w:rsidRPr="00B82AFF" w:rsidRDefault="00D86EE4" w:rsidP="00D86EE4">
      <w:pPr>
        <w:rPr>
          <w:rFonts w:ascii="Times New Roman" w:hAnsi="Times New Roman" w:cs="Times New Roman"/>
          <w:b/>
          <w:bCs/>
        </w:rPr>
      </w:pPr>
    </w:p>
    <w:p w14:paraId="7EA2EAA0" w14:textId="36115346" w:rsidR="00351131" w:rsidRPr="002A58A9" w:rsidRDefault="00000000" w:rsidP="002A58A9">
      <w:pPr>
        <w:spacing w:after="0" w:line="240" w:lineRule="auto"/>
        <w:rPr>
          <w:rFonts w:ascii="Times New Roman" w:hAnsi="Times New Roman" w:cs="Times New Roman"/>
          <w:b/>
          <w:bCs/>
        </w:rPr>
      </w:pPr>
    </w:p>
    <w:sectPr w:rsidR="00351131" w:rsidRPr="002A58A9" w:rsidSect="00C03DB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4523F"/>
    <w:multiLevelType w:val="hybridMultilevel"/>
    <w:tmpl w:val="0AF4AB60"/>
    <w:lvl w:ilvl="0" w:tplc="0409000F">
      <w:start w:val="1"/>
      <w:numFmt w:val="decimal"/>
      <w:lvlText w:val="%1."/>
      <w:lvlJc w:val="left"/>
      <w:pPr>
        <w:ind w:left="720" w:hanging="360"/>
      </w:pPr>
    </w:lvl>
    <w:lvl w:ilvl="1" w:tplc="04090005">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F57FAC"/>
    <w:multiLevelType w:val="hybridMultilevel"/>
    <w:tmpl w:val="0EA08222"/>
    <w:lvl w:ilvl="0" w:tplc="0409000F">
      <w:start w:val="1"/>
      <w:numFmt w:val="decimal"/>
      <w:lvlText w:val="%1."/>
      <w:lvlJc w:val="left"/>
      <w:pPr>
        <w:ind w:left="720" w:hanging="360"/>
      </w:pPr>
    </w:lvl>
    <w:lvl w:ilvl="1" w:tplc="04090005">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A22629"/>
    <w:multiLevelType w:val="hybridMultilevel"/>
    <w:tmpl w:val="1640E0FC"/>
    <w:lvl w:ilvl="0" w:tplc="0409000F">
      <w:start w:val="1"/>
      <w:numFmt w:val="decimal"/>
      <w:lvlText w:val="%1."/>
      <w:lvlJc w:val="left"/>
      <w:pPr>
        <w:ind w:left="720" w:hanging="360"/>
      </w:pPr>
    </w:lvl>
    <w:lvl w:ilvl="1" w:tplc="AF1E8176">
      <w:start w:val="1300"/>
      <w:numFmt w:val="bullet"/>
      <w:lvlText w:val="-"/>
      <w:lvlJc w:val="left"/>
      <w:pPr>
        <w:ind w:left="1440" w:hanging="360"/>
      </w:pPr>
      <w:rPr>
        <w:rFonts w:ascii="Calibri" w:eastAsiaTheme="minorHAnsi"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9750221">
    <w:abstractNumId w:val="2"/>
  </w:num>
  <w:num w:numId="2" w16cid:durableId="1988123276">
    <w:abstractNumId w:val="0"/>
  </w:num>
  <w:num w:numId="3" w16cid:durableId="16096964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EE4"/>
    <w:rsid w:val="000C0671"/>
    <w:rsid w:val="0013776D"/>
    <w:rsid w:val="002035D0"/>
    <w:rsid w:val="00230AAF"/>
    <w:rsid w:val="002A58A9"/>
    <w:rsid w:val="00576ECF"/>
    <w:rsid w:val="00584381"/>
    <w:rsid w:val="006316FA"/>
    <w:rsid w:val="00693501"/>
    <w:rsid w:val="00703C8F"/>
    <w:rsid w:val="008F48B2"/>
    <w:rsid w:val="009A45AB"/>
    <w:rsid w:val="00B76413"/>
    <w:rsid w:val="00BF3993"/>
    <w:rsid w:val="00BF6EE4"/>
    <w:rsid w:val="00C03DB5"/>
    <w:rsid w:val="00C5765C"/>
    <w:rsid w:val="00C67C01"/>
    <w:rsid w:val="00D610B4"/>
    <w:rsid w:val="00D67C20"/>
    <w:rsid w:val="00D86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C2EF17"/>
  <w14:defaultImageDpi w14:val="32767"/>
  <w15:chartTrackingRefBased/>
  <w15:docId w15:val="{0B009B0B-A687-E542-805C-38C16CDE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86EE4"/>
    <w:pPr>
      <w:spacing w:after="16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6EE4"/>
    <w:pPr>
      <w:ind w:left="720"/>
      <w:contextualSpacing/>
    </w:pPr>
  </w:style>
  <w:style w:type="table" w:styleId="TableGrid">
    <w:name w:val="Table Grid"/>
    <w:basedOn w:val="TableNormal"/>
    <w:uiPriority w:val="39"/>
    <w:rsid w:val="00D86EE4"/>
    <w:pPr>
      <w:spacing w:after="16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54</Words>
  <Characters>5442</Characters>
  <Application>Microsoft Office Word</Application>
  <DocSecurity>0</DocSecurity>
  <Lines>45</Lines>
  <Paragraphs>12</Paragraphs>
  <ScaleCrop>false</ScaleCrop>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Munro</dc:creator>
  <cp:keywords/>
  <dc:description/>
  <cp:lastModifiedBy>Colin Munro</cp:lastModifiedBy>
  <cp:revision>2</cp:revision>
  <dcterms:created xsi:type="dcterms:W3CDTF">2023-02-22T11:58:00Z</dcterms:created>
  <dcterms:modified xsi:type="dcterms:W3CDTF">2023-02-22T11:58:00Z</dcterms:modified>
</cp:coreProperties>
</file>